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D17A9" w14:textId="11F2CADC" w:rsidR="00F81449" w:rsidRPr="006A68B6" w:rsidRDefault="0077105B" w:rsidP="006A68B6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color w:val="000000" w:themeColor="text1"/>
          <w:kern w:val="0"/>
          <w:sz w:val="24"/>
          <w:szCs w:val="24"/>
        </w:rPr>
      </w:pPr>
      <w:bookmarkStart w:id="0" w:name="OLE_LINK1"/>
      <w:r>
        <w:rPr>
          <w:rFonts w:ascii="Calibri" w:hAnsi="Calibri" w:cs="Calibri"/>
          <w:b/>
          <w:bCs/>
          <w:color w:val="000000" w:themeColor="text1"/>
          <w:kern w:val="0"/>
          <w:sz w:val="24"/>
          <w:szCs w:val="24"/>
        </w:rPr>
        <w:t>Additional</w:t>
      </w:r>
      <w:r w:rsidR="00F81449" w:rsidRPr="006A68B6">
        <w:rPr>
          <w:rFonts w:ascii="Calibri" w:hAnsi="Calibri" w:cs="Calibri"/>
          <w:b/>
          <w:bCs/>
          <w:color w:val="000000" w:themeColor="text1"/>
          <w:kern w:val="0"/>
          <w:sz w:val="24"/>
          <w:szCs w:val="24"/>
        </w:rPr>
        <w:t xml:space="preserve"> Table 1 Primers of the 55 predicted target genes of </w:t>
      </w:r>
      <w:r w:rsidR="00707185" w:rsidRPr="006A68B6">
        <w:rPr>
          <w:rFonts w:ascii="Calibri" w:hAnsi="Calibri" w:cs="Calibri" w:hint="eastAsia"/>
          <w:b/>
          <w:bCs/>
          <w:color w:val="000000" w:themeColor="text1"/>
          <w:kern w:val="0"/>
          <w:sz w:val="24"/>
          <w:szCs w:val="24"/>
        </w:rPr>
        <w:t>MIR4300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687"/>
        <w:gridCol w:w="1622"/>
        <w:gridCol w:w="3990"/>
        <w:gridCol w:w="2624"/>
      </w:tblGrid>
      <w:tr w:rsidR="00F81449" w:rsidRPr="00707185" w14:paraId="35020C96" w14:textId="77777777" w:rsidTr="00F81449">
        <w:trPr>
          <w:trHeight w:val="794"/>
          <w:jc w:val="center"/>
        </w:trPr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5F1A3B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282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5D9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rimer sequence (5′-3′)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92F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m (°C)</w:t>
            </w:r>
          </w:p>
        </w:tc>
      </w:tr>
      <w:tr w:rsidR="00F81449" w:rsidRPr="00707185" w14:paraId="02BFAB08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9DD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E7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RS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59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TGATGAGCCCCGACGAA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32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 w:rsidR="00F81449" w:rsidRPr="00707185" w14:paraId="71D7DC17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0F1AE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544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RS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6E9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TTCCGCAGGTGCCT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F97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3</w:t>
            </w:r>
          </w:p>
        </w:tc>
      </w:tr>
      <w:tr w:rsidR="00F81449" w:rsidRPr="00707185" w14:paraId="73A3E08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5A9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D3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0CA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D3A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31B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GAGCCACCGAGAAGATAA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10E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6</w:t>
            </w:r>
          </w:p>
        </w:tc>
      </w:tr>
      <w:tr w:rsidR="00F81449" w:rsidRPr="00707185" w14:paraId="50D32092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8A15B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20D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D3A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7B0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GACCATCTCATTGATGCG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877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2</w:t>
            </w:r>
          </w:p>
        </w:tc>
      </w:tr>
      <w:tr w:rsidR="00F81449" w:rsidRPr="00707185" w14:paraId="6469CF0C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655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D3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A94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D3B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D3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TGAGCAGTTCGACTGT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66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1</w:t>
            </w:r>
          </w:p>
        </w:tc>
      </w:tr>
      <w:tr w:rsidR="00F81449" w:rsidRPr="00707185" w14:paraId="00A01F1A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8EA35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CDD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D3B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A21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GCCGTTTTCCTTCTG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6FA1" w14:textId="19B48055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2E67E8A6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D0F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TN2A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14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TN2A2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CA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CCAGCTAATCCCATC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5C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9</w:t>
            </w:r>
          </w:p>
        </w:tc>
      </w:tr>
      <w:tr w:rsidR="00F81449" w:rsidRPr="00707185" w14:paraId="4258C946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5023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F6F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TN2A2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F6D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TGATTCTTCCCCGGTACT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7E8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6</w:t>
            </w:r>
          </w:p>
        </w:tc>
      </w:tr>
      <w:tr w:rsidR="00F81449" w:rsidRPr="00707185" w14:paraId="3C192538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602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11orf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E0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11orf49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25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ACCGGACTACGAGTATCTG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B7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6</w:t>
            </w:r>
          </w:p>
        </w:tc>
      </w:tr>
      <w:tr w:rsidR="00F81449" w:rsidRPr="00707185" w14:paraId="798A9A53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5A41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02E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11orf49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93F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TGTTCCCTGGCATACAC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0195" w14:textId="1490A8DE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0A6CA0A0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634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18orf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D4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18orf25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BE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AGAGTGACAAGCCTACAAC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BB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4</w:t>
            </w:r>
          </w:p>
        </w:tc>
      </w:tr>
      <w:tr w:rsidR="00F81449" w:rsidRPr="00707185" w14:paraId="001ADE9E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AD180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D7E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18orf25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2F1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GTGACCACTAGAGGAAGG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DA2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1</w:t>
            </w:r>
          </w:p>
        </w:tc>
      </w:tr>
      <w:tr w:rsidR="00F81449" w:rsidRPr="00707185" w14:paraId="091B1CAE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FBB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9orf1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45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9orf114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F6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CGCCTATTTGGACACCT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96E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8</w:t>
            </w:r>
          </w:p>
        </w:tc>
      </w:tr>
      <w:tr w:rsidR="00F81449" w:rsidRPr="00707185" w14:paraId="39460B40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7E81F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CDD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9orf114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B68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TCAATCCTTTGGCCGTG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2C5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9</w:t>
            </w:r>
          </w:p>
        </w:tc>
      </w:tr>
      <w:tr w:rsidR="00F81449" w:rsidRPr="00707185" w14:paraId="5648628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585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BD0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9orf3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6A9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CATGGCTGGATGCGGAT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3C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3</w:t>
            </w:r>
          </w:p>
        </w:tc>
      </w:tr>
      <w:tr w:rsidR="00F81449" w:rsidRPr="00707185" w14:paraId="2FB733F1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7C51B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794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9orf3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2B7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CGCACCTGGCCTTTATT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BD6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4</w:t>
            </w:r>
          </w:p>
        </w:tc>
      </w:tr>
      <w:tr w:rsidR="00F81449" w:rsidRPr="00707185" w14:paraId="34CBF4BE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682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V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A6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V2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3D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GACCTGCCTAATGGTTCTG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C75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3</w:t>
            </w:r>
          </w:p>
        </w:tc>
      </w:tr>
      <w:tr w:rsidR="00F81449" w:rsidRPr="00707185" w14:paraId="2B7D2CD4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8E4BC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AD4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V2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6FD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CGTACACAATGGAGCAATGA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E4D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0D83154D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8C3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DH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E7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DH6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93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CGGGAAGGCAAGTAAAG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24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68B5A5FB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4E916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E11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DH6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D8A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AGAGTGCAGATGTTCGAC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E8A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8</w:t>
            </w:r>
          </w:p>
        </w:tc>
      </w:tr>
      <w:tr w:rsidR="00F81449" w:rsidRPr="00707185" w14:paraId="763FA655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763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HD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76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HD8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4E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GCAAATCGGATTGTAGCAG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2A0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4</w:t>
            </w:r>
          </w:p>
        </w:tc>
      </w:tr>
      <w:tr w:rsidR="00F81449" w:rsidRPr="00707185" w14:paraId="7A574DD3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D0FE1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EE1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HD8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1A3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CAACTCGTCCTCATTTAAG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68F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4</w:t>
            </w:r>
          </w:p>
        </w:tc>
      </w:tr>
      <w:tr w:rsidR="00F81449" w:rsidRPr="00707185" w14:paraId="744E3239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9B2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89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HRNA4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89E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AGGGCGTCCAGTACATT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94B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3</w:t>
            </w:r>
          </w:p>
        </w:tc>
      </w:tr>
      <w:tr w:rsidR="00F81449" w:rsidRPr="00707185" w14:paraId="40B0E6E9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9B26F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44B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HRNA4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B63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AGATGCGGTCGATGACC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2930" w14:textId="517E24EF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2EF1DF6E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55A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LM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B4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LMN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3BA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CATCGGGCAGATTAGCGA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08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6</w:t>
            </w:r>
          </w:p>
        </w:tc>
      </w:tr>
      <w:tr w:rsidR="00F81449" w:rsidRPr="00707185" w14:paraId="205EC731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55BE0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5CD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LMN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945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CCATCGTGTAAAGGTCCTC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F7EB" w14:textId="2ECAE4A1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5F93FC0C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6DF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PG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A9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PG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B3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CTTTGCCATGACCAAGCTC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2C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7</w:t>
            </w:r>
          </w:p>
        </w:tc>
      </w:tr>
      <w:tr w:rsidR="00F81449" w:rsidRPr="00707185" w14:paraId="40008393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94694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7D0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PG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202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CCCCGGTAGTTGTCTT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45D3" w14:textId="18A30E68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7978D4B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62A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RTC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D97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RTC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B3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CAGTGGACAAACACGGAC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A3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3</w:t>
            </w:r>
          </w:p>
        </w:tc>
      </w:tr>
      <w:tr w:rsidR="00F81449" w:rsidRPr="00707185" w14:paraId="4FD63C3C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493A5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F8D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RTC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DFB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GGGCGGAGTCAGAAT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5AB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 w:rsidR="00F81449" w:rsidRPr="00707185" w14:paraId="69BB9433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A48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45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F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558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ACCTCGTGCCAAATTACAT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837" w14:textId="430ED485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113298F9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149C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750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F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E01D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GTGTCTCATAGAAAGTTCGG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FB8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F81449" w:rsidRPr="00707185" w14:paraId="613C81D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4DC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NK1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E3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NK1D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BC9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GTAAAGGCTACCCTTCCG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DC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2</w:t>
            </w:r>
          </w:p>
        </w:tc>
      </w:tr>
      <w:tr w:rsidR="00F81449" w:rsidRPr="00707185" w14:paraId="5DF18D07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D2409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69C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NK1D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B2F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ACGAGTAGTCAGGCTTGTC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913D" w14:textId="0A043ABA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69E2B96D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246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B9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17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TGTGCCTTCCATGAACAGC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61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1</w:t>
            </w:r>
          </w:p>
        </w:tc>
      </w:tr>
      <w:tr w:rsidR="00F81449" w:rsidRPr="00707185" w14:paraId="11D85B62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07D77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032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404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TGGTGGCTGGTGCCAA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558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6.7</w:t>
            </w:r>
          </w:p>
        </w:tc>
      </w:tr>
      <w:tr w:rsidR="00F81449" w:rsidRPr="00707185" w14:paraId="11B6A627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7B7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AC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2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96E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GAGGACAGGATAATCGAGG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F5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2</w:t>
            </w:r>
          </w:p>
        </w:tc>
      </w:tr>
      <w:tr w:rsidR="00F81449" w:rsidRPr="00707185" w14:paraId="6C9EBFDE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0ECD4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3F8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2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246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CTGTACCCGCTCATCAT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97B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4</w:t>
            </w:r>
          </w:p>
        </w:tc>
      </w:tr>
      <w:tr w:rsidR="00F81449" w:rsidRPr="00707185" w14:paraId="77CEAC5A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86C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lastRenderedPageBreak/>
              <w:t>CST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10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4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F0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TCTGTGTACCCTGCTACT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D39" w14:textId="41D625D6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22419845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6DED2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0E4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4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B56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TCGGTGGCCTTGTTGTAC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2B6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3</w:t>
            </w:r>
          </w:p>
        </w:tc>
      </w:tr>
      <w:tr w:rsidR="00F81449" w:rsidRPr="00707185" w14:paraId="2215A39F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44D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BC2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5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3D9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CTGCTGACTGCCTTGAT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D69A" w14:textId="7A3199FD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4DA71D49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2BDCA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BC9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5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786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CACTGCACACTCTTGTCA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B99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8</w:t>
            </w:r>
          </w:p>
        </w:tc>
      </w:tr>
      <w:tr w:rsidR="00F81449" w:rsidRPr="00707185" w14:paraId="67176559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4E0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9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AB4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9L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8DD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ATGTCATGGCTCGTTACC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7E2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1</w:t>
            </w:r>
          </w:p>
        </w:tc>
      </w:tr>
      <w:tr w:rsidR="00F81449" w:rsidRPr="00707185" w14:paraId="321F5319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7F69B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41A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ST9L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212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CATAGTAGTCCTTGCTCTG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9B8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2</w:t>
            </w:r>
          </w:p>
        </w:tc>
      </w:tr>
      <w:tr w:rsidR="00F81449" w:rsidRPr="00707185" w14:paraId="21148557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C3D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Xorf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BA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Xorf38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FBA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GGTGTGCGCTGAATGG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658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2.6</w:t>
            </w:r>
          </w:p>
        </w:tc>
      </w:tr>
      <w:tr w:rsidR="00F81449" w:rsidRPr="00707185" w14:paraId="3AD2249A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C2A0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489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Xorf38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A1B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TCCTTGTTTGTCTGCTAGT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43D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6</w:t>
            </w:r>
          </w:p>
        </w:tc>
      </w:tr>
      <w:tr w:rsidR="00F81449" w:rsidRPr="00707185" w14:paraId="6EE26C45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09B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DX39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01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DX39A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6C1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AGATTGAGCCTGTCAAC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EF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3</w:t>
            </w:r>
          </w:p>
        </w:tc>
      </w:tr>
      <w:tr w:rsidR="00F81449" w:rsidRPr="00707185" w14:paraId="509D2FD3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08029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90B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DX39A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A50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ACCACCGAAGAACACAGA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001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7</w:t>
            </w:r>
          </w:p>
        </w:tc>
      </w:tr>
      <w:tr w:rsidR="00F81449" w:rsidRPr="00707185" w14:paraId="6F92F4CD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A2F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OK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9F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OK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09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CCCAGGACTCCCTATACT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4A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5</w:t>
            </w:r>
          </w:p>
        </w:tc>
      </w:tr>
      <w:tr w:rsidR="00F81449" w:rsidRPr="00707185" w14:paraId="5FD87C67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64226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986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OK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7C5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TCCCGAGGCAGATCATAA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94F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9</w:t>
            </w:r>
          </w:p>
        </w:tc>
      </w:tr>
      <w:tr w:rsidR="00F81449" w:rsidRPr="00707185" w14:paraId="534BF6F2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6FE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B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89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BP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8C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CAGGGGTCTTAGTCGTGA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FE13" w14:textId="51900118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410B369B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D7144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FEE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BP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4BB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AGGTGAATGAACCCACAC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91F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F81449" w:rsidRPr="00707185" w14:paraId="6845876E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ABC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F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87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FS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20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CTCCCTATGATGTGCCTC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51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0D1B3FBB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97302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EAB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FS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6A4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ACGCTCGTTTCAGGTTG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68E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9</w:t>
            </w:r>
          </w:p>
        </w:tc>
      </w:tr>
      <w:tr w:rsidR="00F81449" w:rsidRPr="00707185" w14:paraId="7A41482A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A10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PHB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71C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PHB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58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GAATGGTTTTTACCTCGC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BE4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9</w:t>
            </w:r>
          </w:p>
        </w:tc>
      </w:tr>
      <w:tr w:rsidR="00F81449" w:rsidRPr="00707185" w14:paraId="58F0A1C7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A7C4D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785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PHB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017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GTGCCCCGAGCAATCA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0EB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8</w:t>
            </w:r>
          </w:p>
        </w:tc>
      </w:tr>
      <w:tr w:rsidR="00F81449" w:rsidRPr="00707185" w14:paraId="669DF149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469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C3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SR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19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CACTCAACAGCGTGTCT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B91A" w14:textId="7689B5BA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1FA04468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E6B5D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B38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SR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80E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TCGATTATCTGAATTTGGCC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768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2</w:t>
            </w:r>
          </w:p>
        </w:tc>
      </w:tr>
      <w:tr w:rsidR="00F81449" w:rsidRPr="00707185" w14:paraId="4BA6F9CF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0D2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AM89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033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AM89B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D08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GAGTCAATCCAGGACTA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8D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2</w:t>
            </w:r>
          </w:p>
        </w:tc>
      </w:tr>
      <w:tr w:rsidR="00F81449" w:rsidRPr="00707185" w14:paraId="31B439EE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A4B5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644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AM89B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EF6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TGGAGGGAGGATGACAGG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585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3</w:t>
            </w:r>
          </w:p>
        </w:tc>
      </w:tr>
      <w:tr w:rsidR="00F81449" w:rsidRPr="00707185" w14:paraId="2F39669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330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BRSL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9B8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BRSL1-F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48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GAGAGGCTACTCTTGTGA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311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6</w:t>
            </w:r>
          </w:p>
        </w:tc>
      </w:tr>
      <w:tr w:rsidR="00F81449" w:rsidRPr="00707185" w14:paraId="5A52EF56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09926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23C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BRSL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E62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CCTTTATCGGTTCCC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5ED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F81449" w:rsidRPr="00707185" w14:paraId="06E537B5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ADE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CRL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53D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CRL6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ED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GTCTGGCTGTACCTCCAA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4B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1</w:t>
            </w:r>
          </w:p>
        </w:tc>
      </w:tr>
      <w:tr w:rsidR="00F81449" w:rsidRPr="00707185" w14:paraId="3B340C38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6C936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E7C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CRL6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518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TCCCTGACATCGCAGAGT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5D2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F81449" w:rsidRPr="00707185" w14:paraId="2DE28E48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92C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ILIP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B8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ILIP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B9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CTGGAGTTATCCAAAGAAGA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29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5</w:t>
            </w:r>
          </w:p>
        </w:tc>
      </w:tr>
      <w:tr w:rsidR="00F81449" w:rsidRPr="00707185" w14:paraId="3294F2DF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92A8F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97F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ILIP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239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CAGACCCGTAATGAGC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0BD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9</w:t>
            </w:r>
          </w:p>
        </w:tc>
      </w:tr>
      <w:tr w:rsidR="00F81449" w:rsidRPr="00707185" w14:paraId="1815844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135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ZR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25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ZR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7A2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GGAAGTACCCTCCCTG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7B7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9</w:t>
            </w:r>
          </w:p>
        </w:tc>
      </w:tr>
      <w:tr w:rsidR="00F81449" w:rsidRPr="00707185" w14:paraId="782882A4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F822A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42D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ZR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648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GCACAGACACAGACTCC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BBBA" w14:textId="2AC369A5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099F8098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D6F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PC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DEF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PC5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38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CTAATATCTCGAAATGCGGCT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C9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8</w:t>
            </w:r>
          </w:p>
        </w:tc>
      </w:tr>
      <w:tr w:rsidR="00F81449" w:rsidRPr="00707185" w14:paraId="454F0AAC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50B7A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335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PC5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742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CCATGTTCCTGTAGGTAC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5E7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4</w:t>
            </w:r>
          </w:p>
        </w:tc>
      </w:tr>
      <w:tr w:rsidR="00F81449" w:rsidRPr="00707185" w14:paraId="2C530F53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4EE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RIPAP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61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RIPAP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4A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ACAAACAACTACCAGCTTT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15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4</w:t>
            </w:r>
          </w:p>
        </w:tc>
      </w:tr>
      <w:tr w:rsidR="00F81449" w:rsidRPr="00707185" w14:paraId="6338FAC4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FA205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5C8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RIPAP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8DA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GACCTTCTGTCGAAGAC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939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8</w:t>
            </w:r>
          </w:p>
        </w:tc>
      </w:tr>
      <w:tr w:rsidR="00F81449" w:rsidRPr="00707185" w14:paraId="358B2125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09E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DM5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89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DM5C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32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TCCGACGATTTCCTAC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57C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9</w:t>
            </w:r>
          </w:p>
        </w:tc>
      </w:tr>
      <w:tr w:rsidR="00F81449" w:rsidRPr="00707185" w14:paraId="501F45EA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3569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CA0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DM5C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587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GCCCGATTTCTCTGCGAT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875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1</w:t>
            </w:r>
          </w:p>
        </w:tc>
      </w:tr>
      <w:tr w:rsidR="00F81449" w:rsidRPr="00707185" w14:paraId="6EC777AA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0C4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IF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92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IF6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54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GGTGAAGCAGACTATCCAG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4B3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6</w:t>
            </w:r>
          </w:p>
        </w:tc>
      </w:tr>
      <w:tr w:rsidR="00F81449" w:rsidRPr="00707185" w14:paraId="22367A95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6B58E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121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IF6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6F1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GGTCTCTTGGTTTGCATC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BFC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9</w:t>
            </w:r>
          </w:p>
        </w:tc>
      </w:tr>
      <w:tr w:rsidR="00F81449" w:rsidRPr="00707185" w14:paraId="3473B75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639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LHL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FC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LHL33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5A0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GTGGGACTGGTACGAA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BE9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14FD5898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C800E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8CE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LHL33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32E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TGTTGGAGTGACTGTAG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4A04" w14:textId="3AFD1DAC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4C147F52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6A3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APK8IP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16F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APK8IP3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46F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GTACCAGGACGACTACTG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22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1</w:t>
            </w:r>
          </w:p>
        </w:tc>
      </w:tr>
      <w:tr w:rsidR="00F81449" w:rsidRPr="00707185" w14:paraId="6EDCC3DE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5535E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0A2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APK8IP3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2FB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ACCGAGTCTAGGTTCTCC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A73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2</w:t>
            </w:r>
          </w:p>
        </w:tc>
      </w:tr>
      <w:tr w:rsidR="00F81449" w:rsidRPr="00707185" w14:paraId="5122321C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022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ED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83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ED28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C8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CGCTCCTAGACCTTC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A14F" w14:textId="06B85ECF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3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519B670E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930EB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6B8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ED28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0BA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GCCATTGACATAGTCCTGA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53E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1C0E2BD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642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HOSPH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40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HOSPH6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99E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ACTGGTACTTGGATTTGC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A0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8</w:t>
            </w:r>
          </w:p>
        </w:tc>
      </w:tr>
      <w:tr w:rsidR="00F81449" w:rsidRPr="00707185" w14:paraId="7C9DE398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3A6CC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D0F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PHOSPH6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E94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CTTTGTGCTTAGCATTCATC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F01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2</w:t>
            </w:r>
          </w:p>
        </w:tc>
      </w:tr>
      <w:tr w:rsidR="00F81449" w:rsidRPr="00707185" w14:paraId="4F8679C1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297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RPL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B3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RPL15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A2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TTCAGACGCCAGTATAAGC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4D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4</w:t>
            </w:r>
          </w:p>
        </w:tc>
      </w:tr>
      <w:tr w:rsidR="00F81449" w:rsidRPr="00707185" w14:paraId="5B6003E0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9B88D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F87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RPL15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D3E1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TAGGATCAACACGACCCAAA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3B9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7</w:t>
            </w:r>
          </w:p>
        </w:tc>
      </w:tr>
      <w:tr w:rsidR="00F81449" w:rsidRPr="00707185" w14:paraId="41314873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7C4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SM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3D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SMB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7B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GGGCAGCGTTGTGATCT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EA8" w14:textId="7F634ECA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1B7477FA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54051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236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SMB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77F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TGGAACTCCCTCATTAGGTA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26F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8</w:t>
            </w:r>
          </w:p>
        </w:tc>
      </w:tr>
      <w:tr w:rsidR="00F81449" w:rsidRPr="00707185" w14:paraId="6A65FBF0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70E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723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UC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4E9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CCGCCGAAAGAACTAC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58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62CCB879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F0EDC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049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UC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A3B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GGGTACTCGCTCATAGGA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BBE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9</w:t>
            </w:r>
          </w:p>
        </w:tc>
      </w:tr>
      <w:tr w:rsidR="00F81449" w:rsidRPr="00707185" w14:paraId="7C537DBE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DF0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COA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76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COA5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7FA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GAATACGGCTCCATCAAGAC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BD0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F81449" w:rsidRPr="00707185" w14:paraId="1B52D4D1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BCC93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E24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COA5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33C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CTTCCTCGAATTGGGGATC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3FE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9</w:t>
            </w:r>
          </w:p>
        </w:tc>
      </w:tr>
      <w:tr w:rsidR="00F81449" w:rsidRPr="00707185" w14:paraId="47D43133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237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91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FYB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BB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GACAATGGATGGTGACAGTT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92D" w14:textId="6D515F1E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407E0969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040CD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D90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FYB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CD1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AGCCACGTTTGCTATTGG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F7D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4</w:t>
            </w:r>
          </w:p>
        </w:tc>
      </w:tr>
      <w:tr w:rsidR="00F81449" w:rsidRPr="00707185" w14:paraId="6D2D528A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E93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GR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EA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GRN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FF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GGCGGTTACCCTGAGTC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90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6</w:t>
            </w:r>
          </w:p>
        </w:tc>
      </w:tr>
      <w:tr w:rsidR="00F81449" w:rsidRPr="00707185" w14:paraId="689A0E17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46886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C83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GRN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3F8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AATCGGATTGCTTGTTTCTG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8A5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8</w:t>
            </w:r>
          </w:p>
        </w:tc>
      </w:tr>
      <w:tr w:rsidR="00F81449" w:rsidRPr="00707185" w14:paraId="09AB3AFD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6F4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UCKS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33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UCKS1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31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CCTGTCAGAAATAGGAAGG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9E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8</w:t>
            </w:r>
          </w:p>
        </w:tc>
      </w:tr>
      <w:tr w:rsidR="00F81449" w:rsidRPr="00707185" w14:paraId="60C16B48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A221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718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UCKS1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21F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TTAGCTTCTCGGGGAGATGAT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8CA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7</w:t>
            </w:r>
          </w:p>
        </w:tc>
      </w:tr>
      <w:tr w:rsidR="00F81449" w:rsidRPr="00707185" w14:paraId="36C60CAA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A51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DX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77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DXK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DE6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TTTGAGATTGACGCGGTG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EB7" w14:textId="4ECE7956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</w:t>
            </w:r>
            <w:r w:rsid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F81449" w:rsidRPr="00707185" w14:paraId="1377BB73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0B9B6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6C4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DXK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047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CTCGTATAACCTGTGAGCA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C63B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5</w:t>
            </w:r>
          </w:p>
        </w:tc>
      </w:tr>
      <w:tr w:rsidR="00F81449" w:rsidRPr="00707185" w14:paraId="7D05C0C7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E18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LAU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F9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LAUR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3E4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TAAGACCAACGGGGATTG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38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6</w:t>
            </w:r>
          </w:p>
        </w:tc>
      </w:tr>
      <w:tr w:rsidR="00F81449" w:rsidRPr="00707185" w14:paraId="17B85E60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19EF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676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LAUR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0BE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CCAGTCCGATAGCTCAG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1C3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.1</w:t>
            </w:r>
          </w:p>
        </w:tc>
      </w:tr>
      <w:tr w:rsidR="00F81449" w:rsidRPr="00707185" w14:paraId="5A2D3558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596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SA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83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SA4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DF1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GCCGGGACGACGTTAT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80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6</w:t>
            </w:r>
          </w:p>
        </w:tc>
      </w:tr>
      <w:tr w:rsidR="00F81449" w:rsidRPr="00707185" w14:paraId="2E96FC73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4541A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28D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SA4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66D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ACCCGCTGAAACCCTTA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42C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7</w:t>
            </w:r>
          </w:p>
        </w:tc>
      </w:tr>
      <w:tr w:rsidR="00F81449" w:rsidRPr="00707185" w14:paraId="68671876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A30A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SGRP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99C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SGRP3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F3E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CTGCATGTATCGAAATGC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A77D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1</w:t>
            </w:r>
          </w:p>
        </w:tc>
      </w:tr>
      <w:tr w:rsidR="00F81449" w:rsidRPr="00707185" w14:paraId="178788CF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24D98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9B2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SGRP3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212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ACTTCCCGAAATTCCTCAGT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CA1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9.6</w:t>
            </w:r>
          </w:p>
        </w:tc>
      </w:tr>
      <w:tr w:rsidR="00F81449" w:rsidRPr="00707185" w14:paraId="428F66DA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265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HB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4B0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HBG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D65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CCATGACTATCCACACCTTT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67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8</w:t>
            </w:r>
          </w:p>
        </w:tc>
      </w:tr>
      <w:tr w:rsidR="00F81449" w:rsidRPr="00707185" w14:paraId="0B54554F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987F3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2514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HBG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6C1F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GGTCTGAATGGTAGACGGA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C4D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6</w:t>
            </w:r>
          </w:p>
        </w:tc>
      </w:tr>
      <w:tr w:rsidR="00F81449" w:rsidRPr="00707185" w14:paraId="341E01DD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6C1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HO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D78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HOD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2E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TTGAGCGGTACATGGTCAAC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DE9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9</w:t>
            </w:r>
          </w:p>
        </w:tc>
      </w:tr>
      <w:tr w:rsidR="00F81449" w:rsidRPr="00707185" w14:paraId="4D94A281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A5C9D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F15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HOD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603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GCGGTCATAGTCATCTTGC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F93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 w:rsidR="00F81449" w:rsidRPr="00707185" w14:paraId="6D26252B" w14:textId="77777777" w:rsidTr="00F81449">
        <w:trPr>
          <w:trHeight w:val="276"/>
          <w:jc w:val="center"/>
        </w:trPr>
        <w:tc>
          <w:tcPr>
            <w:tcW w:w="13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06A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PDH</w:t>
            </w:r>
          </w:p>
          <w:p w14:paraId="3FAC168E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(Endogenous control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B2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1A3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GTCAACGGATTTGGTCG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EB1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8.2</w:t>
            </w:r>
          </w:p>
        </w:tc>
      </w:tr>
      <w:tr w:rsidR="00F81449" w:rsidRPr="00707185" w14:paraId="5AE15FCB" w14:textId="77777777" w:rsidTr="00F81449">
        <w:trPr>
          <w:trHeight w:val="276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CDDA7" w14:textId="77777777" w:rsidR="00F81449" w:rsidRPr="00707185" w:rsidRDefault="00F81449" w:rsidP="00467BE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3366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A0E7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TGATTTTGGAGGGATCTC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9762" w14:textId="77777777" w:rsidR="00F81449" w:rsidRPr="00707185" w:rsidRDefault="00F81449" w:rsidP="00467BE9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707185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5.1</w:t>
            </w:r>
          </w:p>
        </w:tc>
      </w:tr>
    </w:tbl>
    <w:p w14:paraId="2F17362D" w14:textId="77777777" w:rsidR="0012694C" w:rsidRPr="00707185" w:rsidRDefault="0012694C">
      <w:pPr>
        <w:rPr>
          <w:rFonts w:ascii="Calibri" w:hAnsi="Calibri" w:cs="Calibri"/>
          <w:sz w:val="24"/>
          <w:szCs w:val="24"/>
        </w:rPr>
      </w:pPr>
    </w:p>
    <w:sectPr w:rsidR="0012694C" w:rsidRPr="00707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29C2B" w14:textId="77777777" w:rsidR="00987FD7" w:rsidRDefault="00987FD7" w:rsidP="00F81449">
      <w:r>
        <w:separator/>
      </w:r>
    </w:p>
  </w:endnote>
  <w:endnote w:type="continuationSeparator" w:id="0">
    <w:p w14:paraId="5083589F" w14:textId="77777777" w:rsidR="00987FD7" w:rsidRDefault="00987FD7" w:rsidP="00F81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E3E9F" w14:textId="77777777" w:rsidR="00987FD7" w:rsidRDefault="00987FD7" w:rsidP="00F81449">
      <w:r>
        <w:separator/>
      </w:r>
    </w:p>
  </w:footnote>
  <w:footnote w:type="continuationSeparator" w:id="0">
    <w:p w14:paraId="29C237BE" w14:textId="77777777" w:rsidR="00987FD7" w:rsidRDefault="00987FD7" w:rsidP="00F81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206C8BA-2DD4-4D9A-A4F9-C6663E254273}"/>
    <w:docVar w:name="KY_MEDREF_VERSION" w:val="3"/>
  </w:docVars>
  <w:rsids>
    <w:rsidRoot w:val="00853EB3"/>
    <w:rsid w:val="0012694C"/>
    <w:rsid w:val="00467BE9"/>
    <w:rsid w:val="006A68B6"/>
    <w:rsid w:val="00707185"/>
    <w:rsid w:val="0077105B"/>
    <w:rsid w:val="008011D9"/>
    <w:rsid w:val="008064FF"/>
    <w:rsid w:val="008302AA"/>
    <w:rsid w:val="00853EB3"/>
    <w:rsid w:val="00987FD7"/>
    <w:rsid w:val="00C60043"/>
    <w:rsid w:val="00CC4ED3"/>
    <w:rsid w:val="00F8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A5C07"/>
  <w15:chartTrackingRefBased/>
  <w15:docId w15:val="{54C54C16-66C9-4BA6-8A65-1865773B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24E44-90FA-4A9C-956E-DFDA345DC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w1993@163.com</dc:creator>
  <cp:keywords/>
  <dc:description/>
  <cp:lastModifiedBy>wangyw1993@163.com</cp:lastModifiedBy>
  <cp:revision>7</cp:revision>
  <dcterms:created xsi:type="dcterms:W3CDTF">2020-06-06T07:57:00Z</dcterms:created>
  <dcterms:modified xsi:type="dcterms:W3CDTF">2021-03-20T07:28:00Z</dcterms:modified>
</cp:coreProperties>
</file>